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53A" w:rsidRDefault="00F7253A" w:rsidP="00F7253A">
      <w:pPr>
        <w:spacing w:line="480" w:lineRule="auto"/>
        <w:rPr>
          <w:rFonts w:ascii="Arial" w:hAnsi="Arial" w:cs="Arial"/>
        </w:rPr>
      </w:pPr>
    </w:p>
    <w:tbl>
      <w:tblPr>
        <w:tblpPr w:leftFromText="180" w:rightFromText="180" w:vertAnchor="text" w:horzAnchor="page" w:tblpX="1521" w:tblpY="350"/>
        <w:tblW w:w="1632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780"/>
        <w:gridCol w:w="3094"/>
        <w:gridCol w:w="4016"/>
        <w:gridCol w:w="8"/>
        <w:gridCol w:w="3416"/>
        <w:gridCol w:w="8"/>
      </w:tblGrid>
      <w:tr w:rsidR="00F7253A" w:rsidRPr="00832A8D" w:rsidTr="00422F90">
        <w:trPr>
          <w:gridAfter w:val="1"/>
          <w:wAfter w:w="8" w:type="dxa"/>
          <w:trHeight w:val="320"/>
        </w:trPr>
        <w:tc>
          <w:tcPr>
            <w:tcW w:w="1289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7253A" w:rsidRPr="00832A8D" w:rsidRDefault="00F7253A" w:rsidP="00422F90">
            <w:pPr>
              <w:tabs>
                <w:tab w:val="left" w:pos="5850"/>
              </w:tabs>
              <w:spacing w:line="480" w:lineRule="auto"/>
              <w:ind w:left="-720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  <w:b/>
                <w:bCs/>
              </w:rPr>
              <w:t xml:space="preserve">Table </w:t>
            </w:r>
            <w:r>
              <w:rPr>
                <w:rFonts w:ascii="Arial" w:hAnsi="Arial" w:cs="Arial"/>
                <w:b/>
                <w:bCs/>
              </w:rPr>
              <w:t>Additional File 6: Table 6S</w:t>
            </w:r>
            <w:r w:rsidRPr="00832A8D">
              <w:rPr>
                <w:rFonts w:ascii="Arial" w:hAnsi="Arial" w:cs="Arial"/>
                <w:b/>
                <w:bCs/>
              </w:rPr>
              <w:t xml:space="preserve">.  </w:t>
            </w:r>
            <w:r>
              <w:rPr>
                <w:rFonts w:ascii="Arial" w:hAnsi="Arial" w:cs="Arial"/>
                <w:b/>
                <w:bCs/>
              </w:rPr>
              <w:t xml:space="preserve">Proportional Odds </w:t>
            </w:r>
            <w:r w:rsidRPr="00832A8D">
              <w:rPr>
                <w:rFonts w:ascii="Arial" w:hAnsi="Arial" w:cs="Arial"/>
                <w:b/>
                <w:bCs/>
              </w:rPr>
              <w:t xml:space="preserve">Regression Model for </w:t>
            </w:r>
            <w:r>
              <w:rPr>
                <w:rFonts w:ascii="Arial" w:hAnsi="Arial" w:cs="Arial"/>
                <w:b/>
                <w:bCs/>
              </w:rPr>
              <w:t>GCS (including APACHE)</w:t>
            </w:r>
          </w:p>
        </w:tc>
        <w:tc>
          <w:tcPr>
            <w:tcW w:w="342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7253A" w:rsidRPr="00832A8D" w:rsidRDefault="00F7253A" w:rsidP="00422F90">
            <w:pPr>
              <w:tabs>
                <w:tab w:val="left" w:pos="5850"/>
              </w:tabs>
              <w:spacing w:line="480" w:lineRule="auto"/>
              <w:rPr>
                <w:rFonts w:ascii="Arial" w:hAnsi="Arial" w:cs="Arial"/>
              </w:rPr>
            </w:pPr>
          </w:p>
        </w:tc>
      </w:tr>
      <w:tr w:rsidR="00F7253A" w:rsidRPr="00832A8D" w:rsidTr="00422F90">
        <w:trPr>
          <w:trHeight w:val="300"/>
        </w:trPr>
        <w:tc>
          <w:tcPr>
            <w:tcW w:w="57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7253A" w:rsidRPr="00832A8D" w:rsidRDefault="00F7253A" w:rsidP="00422F90">
            <w:pPr>
              <w:tabs>
                <w:tab w:val="left" w:pos="5850"/>
              </w:tabs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309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7253A" w:rsidRPr="00832A8D" w:rsidRDefault="00F7253A" w:rsidP="00422F90">
            <w:pPr>
              <w:tabs>
                <w:tab w:val="left" w:pos="5850"/>
              </w:tabs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  <w:b/>
                <w:bCs/>
              </w:rPr>
              <w:t>Odds Ratio</w:t>
            </w:r>
            <w:r w:rsidRPr="00AA3A58">
              <w:rPr>
                <w:rFonts w:ascii="Arial" w:hAnsi="Arial" w:cs="Arial"/>
                <w:b/>
                <w:bCs/>
                <w:vertAlign w:val="superscript"/>
              </w:rPr>
              <w:t>1</w:t>
            </w:r>
          </w:p>
        </w:tc>
        <w:tc>
          <w:tcPr>
            <w:tcW w:w="4024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7253A" w:rsidRPr="00832A8D" w:rsidRDefault="00F7253A" w:rsidP="00422F90">
            <w:pPr>
              <w:tabs>
                <w:tab w:val="left" w:pos="5850"/>
              </w:tabs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  <w:b/>
                <w:bCs/>
              </w:rPr>
              <w:t>95% Confidence Interval</w:t>
            </w:r>
          </w:p>
        </w:tc>
        <w:tc>
          <w:tcPr>
            <w:tcW w:w="3424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7253A" w:rsidRPr="00832A8D" w:rsidRDefault="00F7253A" w:rsidP="00422F90">
            <w:pPr>
              <w:tabs>
                <w:tab w:val="left" w:pos="5850"/>
              </w:tabs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  <w:b/>
                <w:bCs/>
                <w:i/>
                <w:iCs/>
              </w:rPr>
              <w:t>p-value</w:t>
            </w:r>
          </w:p>
        </w:tc>
      </w:tr>
      <w:tr w:rsidR="00F7253A" w:rsidRPr="00832A8D" w:rsidTr="00422F90">
        <w:trPr>
          <w:trHeight w:val="300"/>
        </w:trPr>
        <w:tc>
          <w:tcPr>
            <w:tcW w:w="5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7253A" w:rsidRPr="00832A8D" w:rsidRDefault="00F7253A" w:rsidP="00422F90">
            <w:pPr>
              <w:tabs>
                <w:tab w:val="left" w:pos="5850"/>
              </w:tabs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Age (</w:t>
            </w:r>
            <w:r>
              <w:rPr>
                <w:rFonts w:ascii="Arial" w:hAnsi="Arial"/>
              </w:rPr>
              <w:t xml:space="preserve">Increment of </w:t>
            </w:r>
            <w:r>
              <w:rPr>
                <w:rFonts w:ascii="Arial" w:hAnsi="Arial" w:cs="Arial"/>
              </w:rPr>
              <w:t xml:space="preserve">5 </w:t>
            </w:r>
            <w:r w:rsidRPr="00832A8D">
              <w:rPr>
                <w:rFonts w:ascii="Arial" w:hAnsi="Arial" w:cs="Arial"/>
              </w:rPr>
              <w:t>years)</w:t>
            </w:r>
          </w:p>
        </w:tc>
        <w:tc>
          <w:tcPr>
            <w:tcW w:w="30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7253A" w:rsidRPr="00832A8D" w:rsidRDefault="00F7253A" w:rsidP="00422F90">
            <w:pPr>
              <w:tabs>
                <w:tab w:val="left" w:pos="5850"/>
              </w:tabs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03</w:t>
            </w:r>
          </w:p>
        </w:tc>
        <w:tc>
          <w:tcPr>
            <w:tcW w:w="402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7253A" w:rsidRPr="00832A8D" w:rsidRDefault="00F7253A" w:rsidP="00422F90">
            <w:pPr>
              <w:tabs>
                <w:tab w:val="left" w:pos="585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32A8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8</w:t>
            </w:r>
            <w:r w:rsidRPr="00832A8D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07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7253A" w:rsidRPr="00832A8D" w:rsidRDefault="00F7253A" w:rsidP="00422F90">
            <w:pPr>
              <w:tabs>
                <w:tab w:val="left" w:pos="585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</w:tr>
      <w:tr w:rsidR="00F7253A" w:rsidRPr="00832A8D" w:rsidTr="00422F90">
        <w:trPr>
          <w:trHeight w:val="30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7253A" w:rsidRPr="00832A8D" w:rsidRDefault="00F7253A" w:rsidP="00422F90">
            <w:pPr>
              <w:tabs>
                <w:tab w:val="left" w:pos="5850"/>
              </w:tabs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Injury Severity Score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/>
              </w:rPr>
              <w:t xml:space="preserve">Increment of </w:t>
            </w:r>
            <w:r>
              <w:rPr>
                <w:rFonts w:ascii="Arial" w:hAnsi="Arial" w:cs="Arial"/>
              </w:rPr>
              <w:t>5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7253A" w:rsidRPr="00832A8D" w:rsidRDefault="00F7253A" w:rsidP="00422F90">
            <w:pPr>
              <w:tabs>
                <w:tab w:val="left" w:pos="585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</w:t>
            </w:r>
          </w:p>
        </w:tc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7253A" w:rsidRPr="00832A8D" w:rsidRDefault="00F7253A" w:rsidP="00422F90">
            <w:pPr>
              <w:tabs>
                <w:tab w:val="left" w:pos="585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32A8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9</w:t>
            </w:r>
            <w:r w:rsidRPr="00832A8D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41</w:t>
            </w:r>
          </w:p>
        </w:tc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7253A" w:rsidRPr="00832A8D" w:rsidRDefault="00F7253A" w:rsidP="00422F90">
            <w:pPr>
              <w:tabs>
                <w:tab w:val="left" w:pos="585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</w:tr>
      <w:tr w:rsidR="00F7253A" w:rsidRPr="00832A8D" w:rsidTr="00422F90">
        <w:trPr>
          <w:trHeight w:val="30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7253A" w:rsidRPr="00832A8D" w:rsidRDefault="00F7253A" w:rsidP="00422F90">
            <w:pPr>
              <w:tabs>
                <w:tab w:val="left" w:pos="5850"/>
              </w:tabs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Number of ABGs Measured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7253A" w:rsidRPr="00832A8D" w:rsidRDefault="00F7253A" w:rsidP="00422F90">
            <w:pPr>
              <w:tabs>
                <w:tab w:val="left" w:pos="585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</w:t>
            </w:r>
          </w:p>
        </w:tc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7253A" w:rsidRPr="00832A8D" w:rsidRDefault="00F7253A" w:rsidP="00422F90">
            <w:pPr>
              <w:tabs>
                <w:tab w:val="left" w:pos="585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  <w:r w:rsidRPr="00832A8D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15</w:t>
            </w:r>
          </w:p>
        </w:tc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7253A" w:rsidRPr="00832A8D" w:rsidRDefault="00F7253A" w:rsidP="00422F90">
            <w:pPr>
              <w:tabs>
                <w:tab w:val="left" w:pos="585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</w:tr>
      <w:tr w:rsidR="00F7253A" w:rsidRPr="00832A8D" w:rsidTr="00422F90">
        <w:trPr>
          <w:trHeight w:val="30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7253A" w:rsidRPr="00832A8D" w:rsidRDefault="00F7253A" w:rsidP="00422F90">
            <w:pPr>
              <w:tabs>
                <w:tab w:val="left" w:pos="5850"/>
              </w:tabs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FiO</w:t>
            </w:r>
            <w:r w:rsidRPr="00C34BB8">
              <w:rPr>
                <w:rFonts w:ascii="Arial" w:hAnsi="Arial" w:cs="Arial"/>
                <w:vertAlign w:val="subscript"/>
              </w:rPr>
              <w:t>2</w:t>
            </w:r>
            <w:r w:rsidRPr="00832A8D">
              <w:rPr>
                <w:rFonts w:ascii="Arial" w:hAnsi="Arial" w:cs="Arial"/>
              </w:rPr>
              <w:t xml:space="preserve"> at time of ABG</w:t>
            </w:r>
            <w:r>
              <w:rPr>
                <w:rFonts w:ascii="Arial" w:hAnsi="Arial" w:cs="Arial"/>
              </w:rPr>
              <w:t xml:space="preserve"> (Increment of 10%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7253A" w:rsidRPr="00832A8D" w:rsidRDefault="00F7253A" w:rsidP="00422F90">
            <w:pPr>
              <w:tabs>
                <w:tab w:val="left" w:pos="585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</w:t>
            </w:r>
          </w:p>
        </w:tc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7253A" w:rsidRPr="00832A8D" w:rsidRDefault="00F7253A" w:rsidP="00422F90">
            <w:pPr>
              <w:tabs>
                <w:tab w:val="left" w:pos="5850"/>
              </w:tabs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1</w:t>
            </w:r>
            <w:r w:rsidRPr="00832A8D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.03</w:t>
            </w:r>
          </w:p>
        </w:tc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7253A" w:rsidRPr="00832A8D" w:rsidRDefault="00F7253A" w:rsidP="00422F90">
            <w:pPr>
              <w:tabs>
                <w:tab w:val="left" w:pos="585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</w:tr>
      <w:tr w:rsidR="00F7253A" w:rsidRPr="00832A8D" w:rsidTr="00422F90">
        <w:trPr>
          <w:trHeight w:val="30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7253A" w:rsidRPr="00832A8D" w:rsidRDefault="00F7253A" w:rsidP="00422F90">
            <w:pPr>
              <w:tabs>
                <w:tab w:val="left" w:pos="5850"/>
              </w:tabs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Maximum PaO</w:t>
            </w:r>
            <w:r w:rsidRPr="00C34BB8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 w:rsidRPr="0001265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Increment of 1 fold</w:t>
            </w:r>
            <w:r w:rsidRPr="0001265B">
              <w:rPr>
                <w:rFonts w:ascii="Arial" w:hAnsi="Arial" w:cs="Arial"/>
              </w:rPr>
              <w:t>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7253A" w:rsidRPr="00832A8D" w:rsidRDefault="00F7253A" w:rsidP="00422F90">
            <w:pPr>
              <w:tabs>
                <w:tab w:val="left" w:pos="585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7253A" w:rsidRPr="00832A8D" w:rsidRDefault="00F7253A" w:rsidP="00422F90">
            <w:pPr>
              <w:tabs>
                <w:tab w:val="left" w:pos="5850"/>
              </w:tabs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3</w:t>
            </w:r>
            <w:r w:rsidRPr="00832A8D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</w:t>
            </w:r>
            <w:r w:rsidRPr="00832A8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5</w:t>
            </w:r>
          </w:p>
        </w:tc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F7253A" w:rsidRPr="00832A8D" w:rsidRDefault="00F7253A" w:rsidP="00422F90">
            <w:pPr>
              <w:tabs>
                <w:tab w:val="left" w:pos="585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</w:tc>
      </w:tr>
      <w:tr w:rsidR="00F7253A" w:rsidRPr="00832A8D" w:rsidTr="00422F90">
        <w:trPr>
          <w:trHeight w:val="30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7253A" w:rsidRPr="00832A8D" w:rsidRDefault="00F7253A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ACHE  at enrollment (</w:t>
            </w:r>
            <w:r>
              <w:rPr>
                <w:rFonts w:ascii="Arial" w:hAnsi="Arial"/>
              </w:rPr>
              <w:t xml:space="preserve">Increment of </w:t>
            </w:r>
            <w:r>
              <w:rPr>
                <w:rFonts w:ascii="Arial" w:hAnsi="Arial" w:cs="Arial"/>
              </w:rPr>
              <w:t>5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7253A" w:rsidRPr="00832A8D" w:rsidRDefault="00F7253A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</w:t>
            </w:r>
          </w:p>
        </w:tc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7253A" w:rsidRPr="00832A8D" w:rsidRDefault="00F7253A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-1.58</w:t>
            </w:r>
          </w:p>
        </w:tc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7253A" w:rsidRPr="00832A8D" w:rsidRDefault="00F7253A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F7253A" w:rsidRPr="00832A8D" w:rsidTr="00422F90">
        <w:trPr>
          <w:trHeight w:val="300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7253A" w:rsidRPr="00832A8D" w:rsidRDefault="00F7253A" w:rsidP="00422F90">
            <w:pPr>
              <w:tabs>
                <w:tab w:val="left" w:pos="5850"/>
              </w:tabs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7253A" w:rsidRPr="00832A8D" w:rsidRDefault="00F7253A" w:rsidP="00422F90">
            <w:pPr>
              <w:tabs>
                <w:tab w:val="left" w:pos="5850"/>
              </w:tabs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7253A" w:rsidRPr="00832A8D" w:rsidRDefault="00F7253A" w:rsidP="00422F90">
            <w:pPr>
              <w:tabs>
                <w:tab w:val="left" w:pos="5850"/>
              </w:tabs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7253A" w:rsidRPr="00832A8D" w:rsidRDefault="00F7253A" w:rsidP="00422F90">
            <w:pPr>
              <w:tabs>
                <w:tab w:val="left" w:pos="5850"/>
              </w:tabs>
              <w:spacing w:line="480" w:lineRule="auto"/>
              <w:rPr>
                <w:rFonts w:ascii="Arial" w:hAnsi="Arial" w:cs="Arial"/>
              </w:rPr>
            </w:pPr>
          </w:p>
        </w:tc>
      </w:tr>
      <w:tr w:rsidR="00F7253A" w:rsidRPr="00832A8D" w:rsidTr="00422F90">
        <w:trPr>
          <w:gridAfter w:val="1"/>
          <w:wAfter w:w="8" w:type="dxa"/>
          <w:trHeight w:val="260"/>
        </w:trPr>
        <w:tc>
          <w:tcPr>
            <w:tcW w:w="12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7253A" w:rsidRPr="00832A8D" w:rsidRDefault="00F7253A" w:rsidP="00422F90">
            <w:pPr>
              <w:tabs>
                <w:tab w:val="left" w:pos="585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vertAlign w:val="superscript"/>
              </w:rPr>
              <w:t>1</w:t>
            </w:r>
            <w:r>
              <w:rPr>
                <w:rFonts w:ascii="Arial" w:hAnsi="Arial" w:cs="Arial"/>
              </w:rPr>
              <w:t>: odds ratio for lower GCS.</w:t>
            </w:r>
          </w:p>
        </w:tc>
        <w:tc>
          <w:tcPr>
            <w:tcW w:w="3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F7253A" w:rsidRPr="00832A8D" w:rsidRDefault="00F7253A" w:rsidP="00422F90">
            <w:pPr>
              <w:tabs>
                <w:tab w:val="left" w:pos="5850"/>
              </w:tabs>
              <w:spacing w:line="480" w:lineRule="auto"/>
              <w:rPr>
                <w:rFonts w:ascii="Arial" w:hAnsi="Arial" w:cs="Arial"/>
              </w:rPr>
            </w:pPr>
          </w:p>
        </w:tc>
      </w:tr>
    </w:tbl>
    <w:p w:rsidR="0032756D" w:rsidRDefault="0032756D">
      <w:bookmarkStart w:id="0" w:name="_GoBack"/>
      <w:bookmarkEnd w:id="0"/>
    </w:p>
    <w:sectPr w:rsidR="0032756D" w:rsidSect="00F725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53A"/>
    <w:rsid w:val="0032756D"/>
    <w:rsid w:val="00F72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53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53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ir, Junalie</dc:creator>
  <cp:lastModifiedBy>Agir, Junalie</cp:lastModifiedBy>
  <cp:revision>1</cp:revision>
  <dcterms:created xsi:type="dcterms:W3CDTF">2017-02-02T21:23:00Z</dcterms:created>
  <dcterms:modified xsi:type="dcterms:W3CDTF">2017-02-02T21:24:00Z</dcterms:modified>
</cp:coreProperties>
</file>